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A39" w:rsidRPr="000B7F27" w:rsidRDefault="00693A39" w:rsidP="00693A39">
      <w:pPr>
        <w:rPr>
          <w:b/>
          <w:sz w:val="24"/>
          <w:szCs w:val="24"/>
          <w:u w:val="single"/>
        </w:rPr>
      </w:pPr>
      <w:r w:rsidRPr="000B7F27">
        <w:rPr>
          <w:b/>
          <w:sz w:val="24"/>
          <w:szCs w:val="24"/>
          <w:u w:val="single"/>
        </w:rPr>
        <w:t>Supplementary Data</w:t>
      </w:r>
    </w:p>
    <w:p w:rsidR="00CE4339" w:rsidRPr="000B7F27" w:rsidRDefault="00693A39" w:rsidP="00CE4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7F27">
        <w:rPr>
          <w:b/>
          <w:sz w:val="24"/>
          <w:szCs w:val="24"/>
        </w:rPr>
        <w:t>S2 Table</w:t>
      </w:r>
      <w:r w:rsidR="00CE4339" w:rsidRPr="000B7F27">
        <w:rPr>
          <w:rFonts w:ascii="Times New Roman" w:hAnsi="Times New Roman" w:cs="Times New Roman"/>
          <w:sz w:val="24"/>
          <w:szCs w:val="24"/>
        </w:rPr>
        <w:t xml:space="preserve"> Because the measurements for each of the triplicates in figure 4 were very similar, it was not possible to adequately represent the error bars for standard deviation. The values shown in Table S2 were calculated and used to generate Figur</w:t>
      </w:r>
      <w:bookmarkStart w:id="0" w:name="_GoBack"/>
      <w:bookmarkEnd w:id="0"/>
      <w:r w:rsidR="00CE4339" w:rsidRPr="000B7F27">
        <w:rPr>
          <w:rFonts w:ascii="Times New Roman" w:hAnsi="Times New Roman" w:cs="Times New Roman"/>
          <w:sz w:val="24"/>
          <w:szCs w:val="24"/>
        </w:rPr>
        <w:t xml:space="preserve">e 4. </w:t>
      </w:r>
    </w:p>
    <w:p w:rsidR="00693A39" w:rsidRPr="008E45C0" w:rsidRDefault="008E45C0" w:rsidP="00693A39">
      <w:pPr>
        <w:rPr>
          <w:b/>
          <w:sz w:val="24"/>
          <w:szCs w:val="24"/>
        </w:rPr>
      </w:pPr>
      <w:r w:rsidRPr="008E45C0">
        <w:rPr>
          <w:b/>
          <w:sz w:val="24"/>
          <w:szCs w:val="24"/>
        </w:rPr>
        <w:t>Simulated Gastric Fluid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93A39" w:rsidTr="00384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(minutes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 1</w:t>
            </w:r>
          </w:p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 2</w:t>
            </w:r>
          </w:p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 3</w:t>
            </w:r>
          </w:p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693A39" w:rsidRDefault="00693A39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ard deviation 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</w:tr>
      <w:tr w:rsidR="00203626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12" w:space="0" w:color="auto"/>
            </w:tcBorders>
          </w:tcPr>
          <w:p w:rsidR="00203626" w:rsidRPr="00FC7E84" w:rsidRDefault="00203626" w:rsidP="00203626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:rsidR="00203626" w:rsidRPr="002B6F66" w:rsidRDefault="00203626" w:rsidP="00203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8.5 x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6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203626" w:rsidRPr="002B6F66" w:rsidRDefault="00203626" w:rsidP="00203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8.4 x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203626" w:rsidRPr="002B6F66" w:rsidRDefault="00203626" w:rsidP="00203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8.45 x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203626" w:rsidRPr="002B6F66" w:rsidRDefault="00203626" w:rsidP="00203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8.45 x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6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203626" w:rsidRPr="002B6F66" w:rsidRDefault="00203626" w:rsidP="002036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5.0 x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3C82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F63C82" w:rsidRPr="00FC7E84" w:rsidRDefault="00F63C82" w:rsidP="00F63C82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15</w:t>
            </w:r>
          </w:p>
        </w:tc>
        <w:tc>
          <w:tcPr>
            <w:tcW w:w="1502" w:type="dxa"/>
          </w:tcPr>
          <w:p w:rsidR="00F63C82" w:rsidRPr="002B6F66" w:rsidRDefault="00F63C82" w:rsidP="00F6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7.9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3" w:type="dxa"/>
          </w:tcPr>
          <w:p w:rsidR="00F63C82" w:rsidRPr="002B6F66" w:rsidRDefault="00F63C82" w:rsidP="00F6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8.0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3" w:type="dxa"/>
          </w:tcPr>
          <w:p w:rsidR="00F63C82" w:rsidRPr="002B6F66" w:rsidRDefault="00F63C82" w:rsidP="00F6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8.1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3" w:type="dxa"/>
          </w:tcPr>
          <w:p w:rsidR="00F63C82" w:rsidRPr="002B6F66" w:rsidRDefault="00F63C82" w:rsidP="00F6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8.0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3" w:type="dxa"/>
          </w:tcPr>
          <w:p w:rsidR="00F63C82" w:rsidRPr="002B6F66" w:rsidRDefault="00F63C82" w:rsidP="00F6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1.0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 w:rsidR="00E944A8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E944A8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E944A8" w:rsidRPr="00FC7E84" w:rsidRDefault="00E944A8" w:rsidP="00E944A8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30</w:t>
            </w:r>
          </w:p>
        </w:tc>
        <w:tc>
          <w:tcPr>
            <w:tcW w:w="1502" w:type="dxa"/>
          </w:tcPr>
          <w:p w:rsidR="00E944A8" w:rsidRPr="002B6F66" w:rsidRDefault="00E944A8" w:rsidP="00E94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4.2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3" w:type="dxa"/>
          </w:tcPr>
          <w:p w:rsidR="00E944A8" w:rsidRPr="002B6F66" w:rsidRDefault="00E944A8" w:rsidP="00E94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4.5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3" w:type="dxa"/>
          </w:tcPr>
          <w:p w:rsidR="00E944A8" w:rsidRPr="002B6F66" w:rsidRDefault="00E944A8" w:rsidP="00E94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4.3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3" w:type="dxa"/>
          </w:tcPr>
          <w:p w:rsidR="00E944A8" w:rsidRPr="002B6F66" w:rsidRDefault="00E944A8" w:rsidP="00E94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3" w:type="dxa"/>
          </w:tcPr>
          <w:p w:rsidR="00E944A8" w:rsidRPr="002B6F66" w:rsidRDefault="00E944A8" w:rsidP="00E94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1.5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40732C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40732C" w:rsidRPr="00FC7E84" w:rsidRDefault="0040732C" w:rsidP="0040732C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45</w:t>
            </w:r>
          </w:p>
        </w:tc>
        <w:tc>
          <w:tcPr>
            <w:tcW w:w="1502" w:type="dxa"/>
          </w:tcPr>
          <w:p w:rsidR="0040732C" w:rsidRPr="002B6F66" w:rsidRDefault="0040732C" w:rsidP="00407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3.0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3" w:type="dxa"/>
          </w:tcPr>
          <w:p w:rsidR="0040732C" w:rsidRPr="002B6F66" w:rsidRDefault="0040732C" w:rsidP="00407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2.8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3" w:type="dxa"/>
          </w:tcPr>
          <w:p w:rsidR="0040732C" w:rsidRDefault="0040732C" w:rsidP="00407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0827">
              <w:rPr>
                <w:rFonts w:ascii="Calibri" w:hAnsi="Calibri"/>
                <w:color w:val="000000"/>
                <w:sz w:val="24"/>
                <w:szCs w:val="24"/>
              </w:rPr>
              <w:t>2.9 x 10</w:t>
            </w:r>
            <w:r w:rsidRPr="000F082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3" w:type="dxa"/>
          </w:tcPr>
          <w:p w:rsidR="0040732C" w:rsidRDefault="0040732C" w:rsidP="00407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0827">
              <w:rPr>
                <w:rFonts w:ascii="Calibri" w:hAnsi="Calibri"/>
                <w:color w:val="000000"/>
                <w:sz w:val="24"/>
                <w:szCs w:val="24"/>
              </w:rPr>
              <w:t>2.9 x 10</w:t>
            </w:r>
            <w:r w:rsidRPr="000F082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3" w:type="dxa"/>
          </w:tcPr>
          <w:p w:rsidR="0040732C" w:rsidRPr="002B6F66" w:rsidRDefault="0040732C" w:rsidP="00407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x 10</w:t>
            </w:r>
            <w:r w:rsidRPr="0040732C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40732C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40732C" w:rsidRPr="00FC7E84" w:rsidRDefault="0040732C" w:rsidP="0040732C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60</w:t>
            </w:r>
          </w:p>
        </w:tc>
        <w:tc>
          <w:tcPr>
            <w:tcW w:w="1502" w:type="dxa"/>
          </w:tcPr>
          <w:p w:rsidR="0040732C" w:rsidRPr="002B6F66" w:rsidRDefault="002F0E2A" w:rsidP="00407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3" w:type="dxa"/>
          </w:tcPr>
          <w:p w:rsidR="0040732C" w:rsidRPr="002B6F66" w:rsidRDefault="002F0E2A" w:rsidP="00407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3" w:type="dxa"/>
          </w:tcPr>
          <w:p w:rsidR="0040732C" w:rsidRPr="002B6F66" w:rsidRDefault="002F0E2A" w:rsidP="00407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3" w:type="dxa"/>
          </w:tcPr>
          <w:p w:rsidR="0040732C" w:rsidRPr="00A6417B" w:rsidRDefault="00A6417B" w:rsidP="00407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4"/>
                <w:szCs w:val="24"/>
              </w:rPr>
              <w:t>1.42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3" w:type="dxa"/>
          </w:tcPr>
          <w:p w:rsidR="0040732C" w:rsidRPr="002B6F66" w:rsidRDefault="00A6417B" w:rsidP="00407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x 10</w:t>
            </w:r>
            <w:r w:rsidRPr="0040732C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A6417B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A6417B" w:rsidRPr="00FC7E84" w:rsidRDefault="00A6417B" w:rsidP="00A6417B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75</w:t>
            </w:r>
          </w:p>
        </w:tc>
        <w:tc>
          <w:tcPr>
            <w:tcW w:w="1502" w:type="dxa"/>
          </w:tcPr>
          <w:p w:rsidR="00A6417B" w:rsidRPr="002B6F66" w:rsidRDefault="00A6417B" w:rsidP="00A6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</w:tcPr>
          <w:p w:rsidR="00A6417B" w:rsidRDefault="00A6417B" w:rsidP="00A6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4"/>
                <w:szCs w:val="24"/>
              </w:rPr>
              <w:t>8.7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</w:tcPr>
          <w:p w:rsidR="00A6417B" w:rsidRDefault="00A6417B" w:rsidP="00A6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44E1">
              <w:rPr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>6</w:t>
            </w:r>
            <w:r w:rsidRPr="00FF44E1">
              <w:rPr>
                <w:sz w:val="24"/>
                <w:szCs w:val="24"/>
              </w:rPr>
              <w:t xml:space="preserve"> x 10</w:t>
            </w:r>
            <w:r w:rsidRPr="00FF44E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</w:tcPr>
          <w:p w:rsidR="00A6417B" w:rsidRDefault="00A6417B" w:rsidP="00A6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44E1">
              <w:rPr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>6</w:t>
            </w:r>
            <w:r w:rsidRPr="00FF44E1">
              <w:rPr>
                <w:sz w:val="24"/>
                <w:szCs w:val="24"/>
              </w:rPr>
              <w:t xml:space="preserve"> x 10</w:t>
            </w:r>
            <w:r w:rsidRPr="00FF44E1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</w:tcPr>
          <w:p w:rsidR="00A6417B" w:rsidRDefault="00A6417B" w:rsidP="00A64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65873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12" w:space="0" w:color="auto"/>
            </w:tcBorders>
          </w:tcPr>
          <w:p w:rsidR="00865873" w:rsidRPr="00FC7E84" w:rsidRDefault="00865873" w:rsidP="00865873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90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:rsidR="00865873" w:rsidRPr="002B6F66" w:rsidRDefault="00865873" w:rsidP="00865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3.9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865873" w:rsidRPr="002B6F66" w:rsidRDefault="00865873" w:rsidP="00865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4.0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865873" w:rsidRPr="002B6F66" w:rsidRDefault="00865873" w:rsidP="00865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3.9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865873" w:rsidRPr="002B6F66" w:rsidRDefault="00865873" w:rsidP="00865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3.97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865873" w:rsidRPr="002B6F66" w:rsidRDefault="00865873" w:rsidP="00865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 xml:space="preserve">5.7 </w:t>
            </w:r>
            <w:r w:rsidRPr="0047190A">
              <w:rPr>
                <w:rFonts w:ascii="Calibri" w:hAnsi="Calibri"/>
                <w:color w:val="000000"/>
                <w:sz w:val="24"/>
                <w:szCs w:val="24"/>
              </w:rPr>
              <w:t>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</w:tbl>
    <w:p w:rsidR="00693A39" w:rsidRPr="005B25F9" w:rsidRDefault="00693A39" w:rsidP="00693A39">
      <w:pPr>
        <w:rPr>
          <w:sz w:val="24"/>
          <w:szCs w:val="24"/>
        </w:rPr>
      </w:pPr>
    </w:p>
    <w:p w:rsidR="0047613A" w:rsidRDefault="0047613A"/>
    <w:p w:rsidR="008E45C0" w:rsidRPr="008E45C0" w:rsidRDefault="008E45C0" w:rsidP="008E45C0">
      <w:pPr>
        <w:rPr>
          <w:b/>
          <w:sz w:val="24"/>
          <w:szCs w:val="24"/>
        </w:rPr>
      </w:pPr>
      <w:r>
        <w:rPr>
          <w:b/>
          <w:sz w:val="24"/>
          <w:szCs w:val="24"/>
        </w:rPr>
        <w:t>Bile salts solution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E45C0" w:rsidTr="00384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:rsidR="008E45C0" w:rsidRDefault="008E45C0" w:rsidP="003840B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(minutes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:rsidR="008E45C0" w:rsidRDefault="008E45C0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 1</w:t>
            </w:r>
          </w:p>
          <w:p w:rsidR="008E45C0" w:rsidRDefault="008E45C0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8E45C0" w:rsidRDefault="008E45C0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 2</w:t>
            </w:r>
          </w:p>
          <w:p w:rsidR="008E45C0" w:rsidRDefault="008E45C0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8E45C0" w:rsidRDefault="008E45C0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 3</w:t>
            </w:r>
          </w:p>
          <w:p w:rsidR="008E45C0" w:rsidRDefault="008E45C0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8E45C0" w:rsidRDefault="008E45C0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8E45C0" w:rsidRDefault="008E45C0" w:rsidP="00384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ard deviation (PFU mL</w:t>
            </w:r>
            <w:r w:rsidRPr="003531FD">
              <w:rPr>
                <w:sz w:val="24"/>
                <w:szCs w:val="24"/>
                <w:vertAlign w:val="superscript"/>
              </w:rPr>
              <w:t>-1</w:t>
            </w:r>
            <w:r w:rsidRPr="002B6F66">
              <w:rPr>
                <w:sz w:val="24"/>
                <w:szCs w:val="24"/>
              </w:rPr>
              <w:t xml:space="preserve"> )</w:t>
            </w:r>
          </w:p>
        </w:tc>
      </w:tr>
      <w:tr w:rsidR="00F80891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12" w:space="0" w:color="auto"/>
            </w:tcBorders>
          </w:tcPr>
          <w:p w:rsidR="00F80891" w:rsidRPr="00FC7E84" w:rsidRDefault="00F80891" w:rsidP="00F80891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:rsidR="00F80891" w:rsidRDefault="00F80891" w:rsidP="00F8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7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F80891" w:rsidRDefault="00F80891" w:rsidP="00F8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6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F80891" w:rsidRDefault="00F80891" w:rsidP="00F8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4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F80891" w:rsidRDefault="00F80891" w:rsidP="00F8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57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F80891" w:rsidRDefault="00F80891" w:rsidP="00F8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1.53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957218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957218" w:rsidRPr="00FC7E84" w:rsidRDefault="00957218" w:rsidP="00957218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15</w:t>
            </w:r>
          </w:p>
        </w:tc>
        <w:tc>
          <w:tcPr>
            <w:tcW w:w="1502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4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7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63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2.08</w:t>
            </w:r>
            <w:r w:rsidRPr="00727E3E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 w:rsidRPr="00727E3E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957218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957218" w:rsidRPr="00FC7E84" w:rsidRDefault="00957218" w:rsidP="00957218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30</w:t>
            </w:r>
          </w:p>
        </w:tc>
        <w:tc>
          <w:tcPr>
            <w:tcW w:w="1502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2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3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5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33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7E3E">
              <w:rPr>
                <w:rFonts w:ascii="Calibri" w:hAnsi="Calibri"/>
                <w:color w:val="000000"/>
                <w:sz w:val="24"/>
                <w:szCs w:val="24"/>
              </w:rPr>
              <w:t>1.53 x 10</w:t>
            </w:r>
            <w:r w:rsidRPr="00727E3E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957218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957218" w:rsidRPr="00FC7E84" w:rsidRDefault="00957218" w:rsidP="00957218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45</w:t>
            </w:r>
          </w:p>
        </w:tc>
        <w:tc>
          <w:tcPr>
            <w:tcW w:w="1502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2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0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3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17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7E3E">
              <w:rPr>
                <w:rFonts w:ascii="Calibri" w:hAnsi="Calibri"/>
                <w:color w:val="000000"/>
                <w:sz w:val="24"/>
                <w:szCs w:val="24"/>
              </w:rPr>
              <w:t>1.53 x 10</w:t>
            </w:r>
            <w:r w:rsidRPr="00727E3E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957218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957218" w:rsidRPr="00FC7E84" w:rsidRDefault="00957218" w:rsidP="00957218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60</w:t>
            </w:r>
          </w:p>
        </w:tc>
        <w:tc>
          <w:tcPr>
            <w:tcW w:w="1502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1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.9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2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7.07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7E3E">
              <w:rPr>
                <w:rFonts w:ascii="Calibri" w:hAnsi="Calibri"/>
                <w:color w:val="000000"/>
                <w:sz w:val="24"/>
                <w:szCs w:val="24"/>
              </w:rPr>
              <w:t>1.53 x 10</w:t>
            </w:r>
            <w:r w:rsidRPr="00727E3E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957218" w:rsidTr="00384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957218" w:rsidRPr="00FC7E84" w:rsidRDefault="00957218" w:rsidP="00957218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75</w:t>
            </w:r>
          </w:p>
        </w:tc>
        <w:tc>
          <w:tcPr>
            <w:tcW w:w="1502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.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.9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.9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.87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57218" w:rsidRDefault="00957218" w:rsidP="00957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5.77</w:t>
            </w:r>
            <w:r w:rsidRPr="00727E3E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957218" w:rsidTr="003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12" w:space="0" w:color="auto"/>
            </w:tcBorders>
          </w:tcPr>
          <w:p w:rsidR="00957218" w:rsidRPr="00FC7E84" w:rsidRDefault="00957218" w:rsidP="00957218">
            <w:pPr>
              <w:rPr>
                <w:b w:val="0"/>
                <w:sz w:val="24"/>
                <w:szCs w:val="24"/>
              </w:rPr>
            </w:pPr>
            <w:r w:rsidRPr="00FC7E84">
              <w:rPr>
                <w:b w:val="0"/>
                <w:sz w:val="24"/>
                <w:szCs w:val="24"/>
              </w:rPr>
              <w:t>90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.5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.6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.7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6.60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8</w:t>
            </w:r>
            <w:r w:rsidRPr="0005306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957218" w:rsidRDefault="00957218" w:rsidP="00957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7E3E">
              <w:rPr>
                <w:rFonts w:ascii="Calibri" w:hAnsi="Calibri"/>
                <w:color w:val="000000"/>
                <w:sz w:val="24"/>
                <w:szCs w:val="24"/>
              </w:rPr>
              <w:t>1.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0</w:t>
            </w:r>
            <w:r w:rsidRPr="00727E3E">
              <w:rPr>
                <w:rFonts w:ascii="Calibri" w:hAnsi="Calibri"/>
                <w:color w:val="000000"/>
                <w:sz w:val="24"/>
                <w:szCs w:val="24"/>
              </w:rPr>
              <w:t xml:space="preserve"> x 10</w:t>
            </w:r>
            <w:r w:rsidRPr="00727E3E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</w:tbl>
    <w:p w:rsidR="008E45C0" w:rsidRPr="005B25F9" w:rsidRDefault="008E45C0" w:rsidP="008E45C0">
      <w:pPr>
        <w:rPr>
          <w:sz w:val="24"/>
          <w:szCs w:val="24"/>
        </w:rPr>
      </w:pPr>
    </w:p>
    <w:p w:rsidR="008E45C0" w:rsidRDefault="008E45C0" w:rsidP="008E45C0"/>
    <w:p w:rsidR="008E45C0" w:rsidRDefault="008E45C0" w:rsidP="008E45C0"/>
    <w:p w:rsidR="008E45C0" w:rsidRDefault="008E45C0"/>
    <w:sectPr w:rsidR="008E4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A39"/>
    <w:rsid w:val="000B7F27"/>
    <w:rsid w:val="00203626"/>
    <w:rsid w:val="00277167"/>
    <w:rsid w:val="002F0E2A"/>
    <w:rsid w:val="0040732C"/>
    <w:rsid w:val="0047613A"/>
    <w:rsid w:val="00693A39"/>
    <w:rsid w:val="00865873"/>
    <w:rsid w:val="008E45C0"/>
    <w:rsid w:val="00957218"/>
    <w:rsid w:val="00A6417B"/>
    <w:rsid w:val="00CD3400"/>
    <w:rsid w:val="00CE4339"/>
    <w:rsid w:val="00E944A8"/>
    <w:rsid w:val="00F63C82"/>
    <w:rsid w:val="00F8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C06E5-0376-4BF9-BC50-0C2C1670E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3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93A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an</dc:creator>
  <cp:keywords/>
  <dc:description/>
  <cp:lastModifiedBy>Teagan</cp:lastModifiedBy>
  <cp:revision>11</cp:revision>
  <dcterms:created xsi:type="dcterms:W3CDTF">2017-07-25T04:37:00Z</dcterms:created>
  <dcterms:modified xsi:type="dcterms:W3CDTF">2017-07-27T02:52:00Z</dcterms:modified>
</cp:coreProperties>
</file>